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310D5" w14:textId="77777777" w:rsidR="00C6713F" w:rsidRPr="006217B2" w:rsidRDefault="00C6713F" w:rsidP="00C6713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217B2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14:paraId="40097D3E" w14:textId="77777777" w:rsidR="00C6713F" w:rsidRPr="00035577" w:rsidRDefault="00C6713F" w:rsidP="00C6713F">
      <w:pPr>
        <w:rPr>
          <w:rFonts w:ascii="Times New Roman" w:hAnsi="Times New Roman" w:cs="Times New Roman"/>
          <w:i/>
          <w:sz w:val="24"/>
          <w:szCs w:val="24"/>
        </w:rPr>
      </w:pPr>
      <w:r w:rsidRPr="00035577">
        <w:rPr>
          <w:rFonts w:ascii="Times New Roman" w:hAnsi="Times New Roman" w:cs="Times New Roman"/>
          <w:i/>
          <w:color w:val="131413"/>
          <w:sz w:val="24"/>
          <w:szCs w:val="24"/>
        </w:rPr>
        <w:t>Major Oppositional Defiant Disorder Models Proposed in the Litera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"/>
        <w:gridCol w:w="1341"/>
        <w:gridCol w:w="1475"/>
        <w:gridCol w:w="1648"/>
        <w:gridCol w:w="1397"/>
        <w:gridCol w:w="1600"/>
        <w:gridCol w:w="1277"/>
      </w:tblGrid>
      <w:tr w:rsidR="00C6713F" w:rsidRPr="006C6699" w14:paraId="10B4A4D0" w14:textId="77777777" w:rsidTr="00B23A45"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68066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76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48B0D5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Proposed Models</w:t>
            </w:r>
          </w:p>
        </w:tc>
      </w:tr>
      <w:tr w:rsidR="00C6713F" w:rsidRPr="006C6699" w14:paraId="28D4E92B" w14:textId="77777777" w:rsidTr="00B23A45"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37356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C97C9" w14:textId="77777777" w:rsidR="00C6713F" w:rsidRPr="006C6699" w:rsidRDefault="00C6713F" w:rsidP="00B23A4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ief 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27E971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Rowe et al. (201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334B59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Burke et al. (201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DE711F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Aebi et al. (2010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22A6904D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proofErr w:type="spellStart"/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Stringaris</w:t>
            </w:r>
            <w:proofErr w:type="spellEnd"/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&amp; Goodman (2009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6AFA8BDF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Burke et al. (2014)</w:t>
            </w:r>
          </w:p>
        </w:tc>
      </w:tr>
      <w:tr w:rsidR="00C6713F" w:rsidRPr="006C6699" w14:paraId="4DAA94C4" w14:textId="77777777" w:rsidTr="00B23A45">
        <w:tc>
          <w:tcPr>
            <w:tcW w:w="343" w:type="dxa"/>
            <w:tcBorders>
              <w:top w:val="single" w:sz="4" w:space="0" w:color="auto"/>
            </w:tcBorders>
            <w:vAlign w:val="bottom"/>
          </w:tcPr>
          <w:p w14:paraId="0B01D38B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01D2275" w14:textId="77777777" w:rsidR="00C6713F" w:rsidRPr="006C6699" w:rsidRDefault="00C6713F" w:rsidP="00B23A4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p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8BFCDBA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442FA3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Opposition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E45C9A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36C1585D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267A826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</w:tr>
      <w:tr w:rsidR="00C6713F" w:rsidRPr="006C6699" w14:paraId="6FB34E29" w14:textId="77777777" w:rsidTr="00B23A45">
        <w:tc>
          <w:tcPr>
            <w:tcW w:w="343" w:type="dxa"/>
            <w:vAlign w:val="bottom"/>
          </w:tcPr>
          <w:p w14:paraId="241A10AD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14:paraId="16FE7ECA" w14:textId="77777777" w:rsidR="00C6713F" w:rsidRPr="006C6699" w:rsidRDefault="00C6713F" w:rsidP="00B23A45">
            <w:pPr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gue</w:t>
            </w:r>
          </w:p>
        </w:tc>
        <w:tc>
          <w:tcPr>
            <w:tcW w:w="1530" w:type="dxa"/>
          </w:tcPr>
          <w:p w14:paraId="3C52B8DD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710" w:type="dxa"/>
          </w:tcPr>
          <w:p w14:paraId="4C8AD9F0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Oppositional</w:t>
            </w:r>
          </w:p>
        </w:tc>
        <w:tc>
          <w:tcPr>
            <w:tcW w:w="1440" w:type="dxa"/>
          </w:tcPr>
          <w:p w14:paraId="05D7BC5C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675" w:type="dxa"/>
          </w:tcPr>
          <w:p w14:paraId="4061C5AD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309" w:type="dxa"/>
          </w:tcPr>
          <w:p w14:paraId="01E956C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Behavioral</w:t>
            </w:r>
          </w:p>
        </w:tc>
      </w:tr>
      <w:tr w:rsidR="00C6713F" w:rsidRPr="006C6699" w14:paraId="4D465F46" w14:textId="77777777" w:rsidTr="00B23A45">
        <w:tc>
          <w:tcPr>
            <w:tcW w:w="343" w:type="dxa"/>
            <w:vAlign w:val="bottom"/>
          </w:tcPr>
          <w:p w14:paraId="4CCA5F60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14:paraId="0AB9C69C" w14:textId="77777777" w:rsidR="00C6713F" w:rsidRPr="006C6699" w:rsidRDefault="00C6713F" w:rsidP="00B23A45">
            <w:pPr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fy</w:t>
            </w:r>
          </w:p>
        </w:tc>
        <w:tc>
          <w:tcPr>
            <w:tcW w:w="1530" w:type="dxa"/>
          </w:tcPr>
          <w:p w14:paraId="14051542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710" w:type="dxa"/>
          </w:tcPr>
          <w:p w14:paraId="220D3C80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Oppositional</w:t>
            </w:r>
          </w:p>
        </w:tc>
        <w:tc>
          <w:tcPr>
            <w:tcW w:w="1440" w:type="dxa"/>
          </w:tcPr>
          <w:p w14:paraId="70D6C4D4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675" w:type="dxa"/>
          </w:tcPr>
          <w:p w14:paraId="7A49DA0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309" w:type="dxa"/>
          </w:tcPr>
          <w:p w14:paraId="7E3EE0E3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462">
              <w:rPr>
                <w:rFonts w:ascii="Times New Roman" w:hAnsi="Times New Roman"/>
                <w:color w:val="131413"/>
                <w:sz w:val="24"/>
                <w:szCs w:val="24"/>
              </w:rPr>
              <w:t>Behavioral</w:t>
            </w:r>
          </w:p>
        </w:tc>
      </w:tr>
      <w:tr w:rsidR="00C6713F" w:rsidRPr="006C6699" w14:paraId="11A26773" w14:textId="77777777" w:rsidTr="00B23A45">
        <w:tc>
          <w:tcPr>
            <w:tcW w:w="343" w:type="dxa"/>
            <w:vAlign w:val="bottom"/>
          </w:tcPr>
          <w:p w14:paraId="1FC1CF2E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14:paraId="6935EDE0" w14:textId="77777777" w:rsidR="00C6713F" w:rsidRPr="006C6699" w:rsidRDefault="00C6713F" w:rsidP="00B23A45">
            <w:pPr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noy</w:t>
            </w:r>
          </w:p>
        </w:tc>
        <w:tc>
          <w:tcPr>
            <w:tcW w:w="1530" w:type="dxa"/>
          </w:tcPr>
          <w:p w14:paraId="54F3A63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710" w:type="dxa"/>
          </w:tcPr>
          <w:p w14:paraId="223D08F1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Antagonistic</w:t>
            </w:r>
          </w:p>
        </w:tc>
        <w:tc>
          <w:tcPr>
            <w:tcW w:w="1440" w:type="dxa"/>
          </w:tcPr>
          <w:p w14:paraId="1A8CC16C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urtful</w:t>
            </w:r>
          </w:p>
        </w:tc>
        <w:tc>
          <w:tcPr>
            <w:tcW w:w="1675" w:type="dxa"/>
          </w:tcPr>
          <w:p w14:paraId="24E504B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309" w:type="dxa"/>
          </w:tcPr>
          <w:p w14:paraId="00F35221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462">
              <w:rPr>
                <w:rFonts w:ascii="Times New Roman" w:hAnsi="Times New Roman"/>
                <w:color w:val="131413"/>
                <w:sz w:val="24"/>
                <w:szCs w:val="24"/>
              </w:rPr>
              <w:t>Behavioral</w:t>
            </w:r>
          </w:p>
        </w:tc>
      </w:tr>
      <w:tr w:rsidR="00C6713F" w:rsidRPr="006C6699" w14:paraId="7B40FEC1" w14:textId="77777777" w:rsidTr="00B23A45">
        <w:tc>
          <w:tcPr>
            <w:tcW w:w="343" w:type="dxa"/>
            <w:vAlign w:val="bottom"/>
          </w:tcPr>
          <w:p w14:paraId="1E6767BE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14:paraId="0003B583" w14:textId="7F4D8E4A" w:rsidR="00C6713F" w:rsidRPr="006C6699" w:rsidRDefault="009E000B" w:rsidP="00B23A4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 w:rsidR="00C6713F"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e</w:t>
            </w:r>
          </w:p>
        </w:tc>
        <w:tc>
          <w:tcPr>
            <w:tcW w:w="1530" w:type="dxa"/>
          </w:tcPr>
          <w:p w14:paraId="29571761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710" w:type="dxa"/>
          </w:tcPr>
          <w:p w14:paraId="0D28A997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Antagonistic</w:t>
            </w:r>
          </w:p>
        </w:tc>
        <w:tc>
          <w:tcPr>
            <w:tcW w:w="1440" w:type="dxa"/>
          </w:tcPr>
          <w:p w14:paraId="6BFEB821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675" w:type="dxa"/>
          </w:tcPr>
          <w:p w14:paraId="25EAC59F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309" w:type="dxa"/>
          </w:tcPr>
          <w:p w14:paraId="3AAC3383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Behavioral</w:t>
            </w:r>
          </w:p>
        </w:tc>
      </w:tr>
      <w:tr w:rsidR="00C6713F" w:rsidRPr="006C6699" w14:paraId="4787BF89" w14:textId="77777777" w:rsidTr="00B23A45">
        <w:tc>
          <w:tcPr>
            <w:tcW w:w="343" w:type="dxa"/>
            <w:vAlign w:val="bottom"/>
          </w:tcPr>
          <w:p w14:paraId="077A2DF9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14:paraId="754266AC" w14:textId="77777777" w:rsidR="00C6713F" w:rsidRPr="006C6699" w:rsidRDefault="00C6713F" w:rsidP="00B23A45">
            <w:pPr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uchy</w:t>
            </w:r>
          </w:p>
        </w:tc>
        <w:tc>
          <w:tcPr>
            <w:tcW w:w="1530" w:type="dxa"/>
          </w:tcPr>
          <w:p w14:paraId="0F69BDB0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710" w:type="dxa"/>
          </w:tcPr>
          <w:p w14:paraId="669EBD4F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Negative Affect</w:t>
            </w:r>
          </w:p>
        </w:tc>
        <w:tc>
          <w:tcPr>
            <w:tcW w:w="1440" w:type="dxa"/>
          </w:tcPr>
          <w:p w14:paraId="72D17EA0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675" w:type="dxa"/>
          </w:tcPr>
          <w:p w14:paraId="69F3B4C9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309" w:type="dxa"/>
          </w:tcPr>
          <w:p w14:paraId="456B7C2E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</w:tr>
      <w:tr w:rsidR="00C6713F" w:rsidRPr="006C6699" w14:paraId="7E052AD1" w14:textId="77777777" w:rsidTr="00B23A45">
        <w:tc>
          <w:tcPr>
            <w:tcW w:w="343" w:type="dxa"/>
            <w:vAlign w:val="bottom"/>
          </w:tcPr>
          <w:p w14:paraId="3DCBC7E8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14:paraId="4DC0E0A7" w14:textId="77777777" w:rsidR="00C6713F" w:rsidRPr="006C6699" w:rsidRDefault="00C6713F" w:rsidP="00B23A45">
            <w:pPr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ry</w:t>
            </w:r>
          </w:p>
        </w:tc>
        <w:tc>
          <w:tcPr>
            <w:tcW w:w="1530" w:type="dxa"/>
          </w:tcPr>
          <w:p w14:paraId="7B774A8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710" w:type="dxa"/>
          </w:tcPr>
          <w:p w14:paraId="2A73BB92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Negative Affect</w:t>
            </w:r>
          </w:p>
        </w:tc>
        <w:tc>
          <w:tcPr>
            <w:tcW w:w="1440" w:type="dxa"/>
          </w:tcPr>
          <w:p w14:paraId="34EF9A4B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675" w:type="dxa"/>
          </w:tcPr>
          <w:p w14:paraId="66FF094F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  <w:tc>
          <w:tcPr>
            <w:tcW w:w="1309" w:type="dxa"/>
          </w:tcPr>
          <w:p w14:paraId="61150246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Irritable</w:t>
            </w:r>
          </w:p>
        </w:tc>
      </w:tr>
      <w:tr w:rsidR="00C6713F" w:rsidRPr="006C6699" w14:paraId="409F91E7" w14:textId="77777777" w:rsidTr="00B23A45">
        <w:tc>
          <w:tcPr>
            <w:tcW w:w="343" w:type="dxa"/>
            <w:tcBorders>
              <w:bottom w:val="single" w:sz="4" w:space="0" w:color="auto"/>
            </w:tcBorders>
            <w:vAlign w:val="bottom"/>
          </w:tcPr>
          <w:p w14:paraId="274889A4" w14:textId="77777777" w:rsidR="00C6713F" w:rsidRPr="006C6699" w:rsidRDefault="00C6713F" w:rsidP="00B23A4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4D519D8" w14:textId="77777777" w:rsidR="00C6713F" w:rsidRPr="006C6699" w:rsidRDefault="00C6713F" w:rsidP="00B23A4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itefu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4D2EF7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eadstro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0F75C0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Negative Affec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250D2E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urtful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6779407" w14:textId="77777777" w:rsidR="00C6713F" w:rsidRPr="006C6699" w:rsidRDefault="00C6713F" w:rsidP="00B23A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C6699">
              <w:rPr>
                <w:rFonts w:ascii="Times New Roman" w:hAnsi="Times New Roman"/>
                <w:color w:val="131413"/>
                <w:sz w:val="24"/>
                <w:szCs w:val="24"/>
              </w:rPr>
              <w:t>Hurtful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4767CD4" w14:textId="77777777" w:rsidR="00C6713F" w:rsidRPr="006C6699" w:rsidRDefault="00C6713F" w:rsidP="00B23A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Behavioral</w:t>
            </w:r>
          </w:p>
        </w:tc>
      </w:tr>
    </w:tbl>
    <w:p w14:paraId="44AD304C" w14:textId="77777777" w:rsidR="00C6713F" w:rsidRPr="006C6699" w:rsidRDefault="00C6713F" w:rsidP="00C671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322A43B" w14:textId="77777777" w:rsidR="00C6713F" w:rsidRDefault="00C6713F" w:rsidP="00C6713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131413"/>
          <w:sz w:val="24"/>
          <w:szCs w:val="24"/>
        </w:rPr>
      </w:pPr>
      <w:r w:rsidRPr="005B5DE7">
        <w:rPr>
          <w:rFonts w:ascii="Times New Roman" w:eastAsia="CharisSIL" w:hAnsi="Times New Roman" w:cs="Times New Roman"/>
          <w:i/>
          <w:sz w:val="24"/>
          <w:szCs w:val="24"/>
        </w:rPr>
        <w:t>Note</w:t>
      </w:r>
      <w:r>
        <w:rPr>
          <w:rFonts w:ascii="Times New Roman" w:eastAsia="CharisSIL" w:hAnsi="Times New Roman" w:cs="Times New Roman"/>
          <w:b/>
          <w:sz w:val="24"/>
          <w:szCs w:val="24"/>
        </w:rPr>
        <w:t xml:space="preserve">. </w:t>
      </w:r>
      <w:r w:rsidRPr="005B5DE7">
        <w:rPr>
          <w:rFonts w:ascii="Times New Roman" w:eastAsia="CharisSIL" w:hAnsi="Times New Roman" w:cs="Times New Roman"/>
          <w:sz w:val="24"/>
          <w:szCs w:val="24"/>
        </w:rPr>
        <w:t xml:space="preserve">The factors specified for </w:t>
      </w:r>
      <w:r>
        <w:rPr>
          <w:rFonts w:ascii="Times New Roman" w:eastAsia="CharisSIL" w:hAnsi="Times New Roman" w:cs="Times New Roman"/>
          <w:sz w:val="24"/>
          <w:szCs w:val="24"/>
        </w:rPr>
        <w:t xml:space="preserve">the </w:t>
      </w:r>
      <w:r w:rsidRPr="005B5DE7">
        <w:rPr>
          <w:rFonts w:ascii="Times New Roman" w:hAnsi="Times New Roman"/>
          <w:color w:val="131413"/>
          <w:sz w:val="24"/>
          <w:szCs w:val="24"/>
        </w:rPr>
        <w:t>Burke et al. (2014)</w:t>
      </w:r>
      <w:r>
        <w:rPr>
          <w:rFonts w:ascii="Times New Roman" w:hAnsi="Times New Roman"/>
          <w:color w:val="131413"/>
          <w:sz w:val="24"/>
          <w:szCs w:val="24"/>
        </w:rPr>
        <w:t xml:space="preserve"> model refer</w:t>
      </w:r>
      <w:r w:rsidRPr="005B5DE7">
        <w:rPr>
          <w:rFonts w:ascii="Times New Roman" w:hAnsi="Times New Roman"/>
          <w:color w:val="131413"/>
          <w:sz w:val="24"/>
          <w:szCs w:val="24"/>
        </w:rPr>
        <w:t xml:space="preserve"> to the specific factors in their bi-factor </w:t>
      </w:r>
      <w:r>
        <w:rPr>
          <w:rFonts w:ascii="Times New Roman" w:hAnsi="Times New Roman"/>
          <w:color w:val="131413"/>
          <w:sz w:val="24"/>
          <w:szCs w:val="24"/>
        </w:rPr>
        <w:t xml:space="preserve">ODD </w:t>
      </w:r>
      <w:r w:rsidRPr="005B5DE7">
        <w:rPr>
          <w:rFonts w:ascii="Times New Roman" w:hAnsi="Times New Roman"/>
          <w:color w:val="131413"/>
          <w:sz w:val="24"/>
          <w:szCs w:val="24"/>
        </w:rPr>
        <w:t>mode</w:t>
      </w:r>
      <w:r>
        <w:rPr>
          <w:rFonts w:ascii="Times New Roman" w:hAnsi="Times New Roman"/>
          <w:color w:val="131413"/>
          <w:sz w:val="24"/>
          <w:szCs w:val="24"/>
        </w:rPr>
        <w:t>l</w:t>
      </w:r>
      <w:r w:rsidRPr="005B5DE7">
        <w:rPr>
          <w:rFonts w:ascii="Times New Roman" w:hAnsi="Times New Roman"/>
          <w:color w:val="131413"/>
          <w:sz w:val="24"/>
          <w:szCs w:val="24"/>
        </w:rPr>
        <w:t>.</w:t>
      </w:r>
    </w:p>
    <w:p w14:paraId="2303565C" w14:textId="77777777" w:rsidR="00C6713F" w:rsidRDefault="00C6713F" w:rsidP="00C6713F">
      <w:pPr>
        <w:rPr>
          <w:rFonts w:ascii="Times New Roman" w:hAnsi="Times New Roman"/>
          <w:color w:val="131413"/>
          <w:sz w:val="24"/>
          <w:szCs w:val="24"/>
        </w:rPr>
      </w:pPr>
      <w:r>
        <w:rPr>
          <w:rFonts w:ascii="Times New Roman" w:hAnsi="Times New Roman"/>
          <w:color w:val="131413"/>
          <w:sz w:val="24"/>
          <w:szCs w:val="24"/>
        </w:rPr>
        <w:br w:type="page"/>
      </w:r>
    </w:p>
    <w:p w14:paraId="5214C29D" w14:textId="77777777" w:rsidR="00C6713F" w:rsidRPr="0056005A" w:rsidRDefault="00C6713F" w:rsidP="00C6713F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b/>
          <w:sz w:val="24"/>
          <w:szCs w:val="24"/>
        </w:rPr>
      </w:pPr>
      <w:r>
        <w:rPr>
          <w:rFonts w:ascii="Times New Roman" w:eastAsia="CharisSIL" w:hAnsi="Times New Roman" w:cs="Times New Roman"/>
          <w:b/>
          <w:sz w:val="24"/>
          <w:szCs w:val="24"/>
        </w:rPr>
        <w:lastRenderedPageBreak/>
        <w:t xml:space="preserve">Supplementary </w:t>
      </w:r>
      <w:r w:rsidRPr="0056005A">
        <w:rPr>
          <w:rFonts w:ascii="Times New Roman" w:eastAsia="CharisSIL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harisSIL" w:hAnsi="Times New Roman" w:cs="Times New Roman"/>
          <w:b/>
          <w:sz w:val="24"/>
          <w:szCs w:val="24"/>
        </w:rPr>
        <w:t>S2</w:t>
      </w:r>
    </w:p>
    <w:p w14:paraId="017AEDE9" w14:textId="77777777" w:rsidR="00C6713F" w:rsidRPr="00432701" w:rsidRDefault="00C6713F" w:rsidP="00C6713F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i/>
          <w:sz w:val="24"/>
          <w:szCs w:val="24"/>
        </w:rPr>
      </w:pPr>
      <w:r w:rsidRPr="0056005A">
        <w:rPr>
          <w:rFonts w:ascii="Times New Roman" w:eastAsia="CharisSIL" w:hAnsi="Times New Roman" w:cs="Times New Roman"/>
          <w:i/>
          <w:sz w:val="24"/>
          <w:szCs w:val="24"/>
        </w:rPr>
        <w:t xml:space="preserve">Mean and Standard Deviation Scores for the </w:t>
      </w:r>
      <w:r>
        <w:rPr>
          <w:rFonts w:ascii="Times New Roman" w:eastAsia="CharisSIL" w:hAnsi="Times New Roman" w:cs="Times New Roman"/>
          <w:i/>
          <w:sz w:val="24"/>
          <w:szCs w:val="24"/>
        </w:rPr>
        <w:t xml:space="preserve">ODD Symptoms </w:t>
      </w:r>
      <w:r w:rsidRPr="0056005A">
        <w:rPr>
          <w:rFonts w:ascii="Times New Roman" w:eastAsia="CharisSIL" w:hAnsi="Times New Roman" w:cs="Times New Roman"/>
          <w:i/>
          <w:sz w:val="24"/>
          <w:szCs w:val="24"/>
        </w:rPr>
        <w:t xml:space="preserve">in </w:t>
      </w:r>
      <w:r>
        <w:rPr>
          <w:rFonts w:ascii="Times New Roman" w:eastAsia="CharisSIL" w:hAnsi="Times New Roman" w:cs="Times New Roman"/>
          <w:i/>
          <w:sz w:val="24"/>
          <w:szCs w:val="24"/>
        </w:rPr>
        <w:t>the Study</w:t>
      </w:r>
    </w:p>
    <w:tbl>
      <w:tblPr>
        <w:tblW w:w="8655" w:type="dxa"/>
        <w:tblInd w:w="93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45"/>
        <w:gridCol w:w="1796"/>
        <w:gridCol w:w="3064"/>
        <w:gridCol w:w="810"/>
        <w:gridCol w:w="720"/>
        <w:gridCol w:w="900"/>
        <w:gridCol w:w="720"/>
      </w:tblGrid>
      <w:tr w:rsidR="00C6713F" w:rsidRPr="00432701" w14:paraId="56A0C1E3" w14:textId="77777777" w:rsidTr="00B23A45">
        <w:trPr>
          <w:trHeight w:val="300"/>
        </w:trPr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5B432" w14:textId="77777777" w:rsidR="00C6713F" w:rsidRPr="00432701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</w:t>
            </w: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om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ED6FA" w14:textId="77777777" w:rsidR="00C6713F" w:rsidRPr="00432701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A20F2" w14:textId="77777777" w:rsidR="00C6713F" w:rsidRPr="00432701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E9B83" w14:textId="77777777" w:rsidR="00C6713F" w:rsidRPr="00432701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</w:t>
            </w:r>
          </w:p>
        </w:tc>
      </w:tr>
      <w:tr w:rsidR="00C6713F" w:rsidRPr="00432701" w14:paraId="23833B73" w14:textId="77777777" w:rsidTr="00B23A45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FE60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8BB5" w14:textId="77777777" w:rsidR="00C6713F" w:rsidRPr="00432701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ef description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568B6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CC4E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C365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EBA8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707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13F" w:rsidRPr="00B45AA9" w14:paraId="5396F2E7" w14:textId="77777777" w:rsidTr="00B23A45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C7E8C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DFB48D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</w:t>
            </w:r>
          </w:p>
        </w:tc>
        <w:tc>
          <w:tcPr>
            <w:tcW w:w="30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1E4A16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ry/irritabl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0CDEB1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C82F0C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C1DE37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76AB5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C6713F" w:rsidRPr="00B45AA9" w14:paraId="07416ACB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175C3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3F9E9F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e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B4F90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umentative/defian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15A87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ACB9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1B5A1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19D6F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C6713F" w:rsidRPr="00B45AA9" w14:paraId="0F3FD67F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A9B74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1A9A54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y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9F7A7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mentative/defian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AA52A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F05FD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58A9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16D02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C6713F" w:rsidRPr="00B45AA9" w14:paraId="0006C747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487C7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A99543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y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D01F7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mentative/defian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47A23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E835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2109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3B5EC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C6713F" w:rsidRPr="00B45AA9" w14:paraId="19A83D05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79D2B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F52F8C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me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2E05E5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mentative/defian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4FB95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4515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1DBD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A868A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C6713F" w:rsidRPr="00B45AA9" w14:paraId="5B0C2F05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996F8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61A41A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chy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E14487" w14:textId="48A8FC4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ry/irritab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EA2A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359BB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62C16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5F09A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C6713F" w:rsidRPr="00B45AA9" w14:paraId="656E0E24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D74A768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hideMark/>
          </w:tcPr>
          <w:p w14:paraId="7F4743C1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ry</w:t>
            </w:r>
          </w:p>
        </w:tc>
        <w:tc>
          <w:tcPr>
            <w:tcW w:w="3064" w:type="dxa"/>
            <w:tcBorders>
              <w:top w:val="nil"/>
            </w:tcBorders>
            <w:shd w:val="clear" w:color="auto" w:fill="auto"/>
            <w:hideMark/>
          </w:tcPr>
          <w:p w14:paraId="6BFF306E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ry/irritabl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37F1ECC3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5714D7F8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5AE2AD8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15AE93F0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C6713F" w:rsidRPr="00B45AA9" w14:paraId="5EDAD727" w14:textId="77777777" w:rsidTr="00B23A45">
        <w:trPr>
          <w:trHeight w:val="29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5E82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337C7C" w14:textId="77777777" w:rsidR="00C6713F" w:rsidRPr="00B45AA9" w:rsidRDefault="00C6713F" w:rsidP="00B23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teful</w:t>
            </w:r>
          </w:p>
        </w:tc>
        <w:tc>
          <w:tcPr>
            <w:tcW w:w="30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3BAA64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2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efu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049637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03BEA7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B6047A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D6A73E" w14:textId="77777777" w:rsidR="00C6713F" w:rsidRPr="00B45AA9" w:rsidRDefault="00C6713F" w:rsidP="00B23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</w:tbl>
    <w:p w14:paraId="2EB9EA65" w14:textId="1047AFD3" w:rsidR="00C6713F" w:rsidRDefault="00C6713F" w:rsidP="00C6713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C67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13F"/>
    <w:rsid w:val="000854D0"/>
    <w:rsid w:val="00597B6D"/>
    <w:rsid w:val="00832E83"/>
    <w:rsid w:val="00891BEA"/>
    <w:rsid w:val="009E000B"/>
    <w:rsid w:val="00C6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0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1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671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83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1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671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8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Watson</dc:creator>
  <cp:lastModifiedBy>Rapson</cp:lastModifiedBy>
  <cp:revision>2</cp:revision>
  <dcterms:created xsi:type="dcterms:W3CDTF">2021-06-27T21:39:00Z</dcterms:created>
  <dcterms:modified xsi:type="dcterms:W3CDTF">2021-06-27T21:39:00Z</dcterms:modified>
</cp:coreProperties>
</file>